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F27" w:rsidRDefault="00390F27" w:rsidP="00390F27">
      <w:pPr>
        <w:ind w:firstLine="720"/>
        <w:rPr>
          <w:lang w:val="en-US"/>
        </w:rPr>
      </w:pPr>
      <w:r w:rsidRPr="005F4FED">
        <w:rPr>
          <w:b/>
          <w:bCs/>
        </w:rPr>
        <w:t>Table S</w:t>
      </w:r>
      <w:r>
        <w:rPr>
          <w:b/>
          <w:bCs/>
        </w:rPr>
        <w:t>2</w:t>
      </w:r>
      <w:r w:rsidR="0037297F">
        <w:rPr>
          <w:b/>
          <w:bCs/>
        </w:rPr>
        <w:t>.</w:t>
      </w:r>
      <w:r>
        <w:rPr>
          <w:b/>
          <w:bCs/>
        </w:rPr>
        <w:t xml:space="preserve">   </w:t>
      </w:r>
      <w:r w:rsidRPr="0037297F">
        <w:rPr>
          <w:bCs/>
        </w:rPr>
        <w:t>Microsatellite</w:t>
      </w:r>
      <w:r w:rsidR="004D78B4" w:rsidRPr="0037297F">
        <w:rPr>
          <w:bCs/>
        </w:rPr>
        <w:t xml:space="preserve"> markers </w:t>
      </w:r>
      <w:r w:rsidR="00F811C6" w:rsidRPr="0037297F">
        <w:rPr>
          <w:bCs/>
        </w:rPr>
        <w:t>screened</w:t>
      </w:r>
      <w:r w:rsidR="003E6D69">
        <w:rPr>
          <w:bCs/>
        </w:rPr>
        <w:t>;</w:t>
      </w:r>
      <w:r w:rsidR="004D78B4" w:rsidRPr="0037297F">
        <w:rPr>
          <w:bCs/>
        </w:rPr>
        <w:t xml:space="preserve"> their</w:t>
      </w:r>
      <w:r w:rsidRPr="0037297F">
        <w:rPr>
          <w:bCs/>
        </w:rPr>
        <w:t xml:space="preserve"> repeat motifs and </w:t>
      </w:r>
      <w:r w:rsidR="004D78B4" w:rsidRPr="0037297F">
        <w:rPr>
          <w:bCs/>
        </w:rPr>
        <w:t>primer sequences</w:t>
      </w:r>
      <w:r w:rsidR="0037297F">
        <w:rPr>
          <w:bCs/>
        </w:rPr>
        <w:t>.</w:t>
      </w:r>
      <w:r w:rsidR="004D78B4">
        <w:rPr>
          <w:b/>
          <w:bCs/>
        </w:rPr>
        <w:t xml:space="preserve"> </w:t>
      </w:r>
      <w:r w:rsidRPr="0037297F">
        <w:rPr>
          <w:lang w:val="en-US"/>
        </w:rPr>
        <w:t xml:space="preserve">  </w:t>
      </w:r>
    </w:p>
    <w:p w:rsidR="00390F27" w:rsidRDefault="00390F27" w:rsidP="00390F27">
      <w:pPr>
        <w:rPr>
          <w:lang w:val="en-US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26"/>
        <w:tblW w:w="8755" w:type="dxa"/>
        <w:tblLook w:val="04A0" w:firstRow="1" w:lastRow="0" w:firstColumn="1" w:lastColumn="0" w:noHBand="0" w:noVBand="1"/>
      </w:tblPr>
      <w:tblGrid>
        <w:gridCol w:w="1101"/>
        <w:gridCol w:w="1133"/>
        <w:gridCol w:w="3119"/>
        <w:gridCol w:w="3402"/>
      </w:tblGrid>
      <w:tr w:rsidR="00390F27" w:rsidRPr="00390F27" w:rsidTr="004D78B4">
        <w:trPr>
          <w:trHeight w:val="42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lone 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0F27" w:rsidRPr="00390F27" w:rsidRDefault="004D78B4" w:rsidP="001D21F1">
            <w:pPr>
              <w:spacing w:after="120"/>
              <w:ind w:firstLine="15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Locus/ </w:t>
            </w:r>
            <w:r w:rsidR="00390F27"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er I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peat moti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ers (5’-3’)</w:t>
            </w:r>
          </w:p>
        </w:tc>
      </w:tr>
      <w:tr w:rsidR="00390F27" w:rsidRPr="00390F27" w:rsidTr="004D78B4">
        <w:trPr>
          <w:trHeight w:val="315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8B4" w:rsidRDefault="004D78B4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CTAAACACATTTGGTACAG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ACCATTGATGTGGGTT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19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ACCAGATAGTCCTACATAACC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CCTCCCATGTGGAATTT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48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AGATGCTCCAAGAAAC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GAGTGTGCATTTCCTCT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78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4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AGATTTTGGCAGCAAC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CACCCTTGCTCAAAG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82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TATTCCCACTTGAAATC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ATGGGCTCCACCACAC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84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6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GACAGACCCCTCTTTT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GTCTCGGTTCTCCTCC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93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7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AGAAGCAAGTGGGCTC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TTGATCTCTCCCCTT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05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8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1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GC)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TCACGTAGGCGTATCC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CATGCACACTAAATT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16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9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TCAGTTCACACCTGC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CTCTCCCAAGAATGTG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23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0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7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GGGGAACATCCTTCT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AGGCTAGAACCCTTCATT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45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1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CTAGATTTTGGGGTA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CCTCTCAGTAATCCAA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46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GAGGTTCATCCCATCT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GCTCAATGTCGATGAG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51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CATGAAACCCTAGCGAC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GACTTAGGCCCACAT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61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4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CACGCACATGCTCTT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GGAGACAGAGGGAGA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70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AAT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GATAGGCTTGCAAGAG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GCCCTCATGTGCTATG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92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ACCCTTTAGGGGAAG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GAGCTGCTATTGGAG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87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GACTGCAACTGGGTAC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CATAGACACGCAACC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36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AGCGATTCTCTCTCATCT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GGTTCCTCTCCATAG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39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CCAATACAATGCCAAG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AGAGCGCAAGTTTGGA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S-052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0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GGTCCCTAGCAAGATG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CAAACCTTCAAGGGAT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58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GGGTATTCTACAACATCA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TTCCAACTCTTTGT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99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···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···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CGTGCATGTTCTCTGT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TGCAGATGAATGAGA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02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CCTTTAGGGTTCTTGC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AAACTGCTAGAATGGT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39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T)(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TTATATGCAAGAGGT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TCTCCTTGTTTTCAGTCT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77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CAGACCAAATTGAAC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TACACAGATAAACACATG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33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TAGGGTTGATATTTG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GTGAGAGATAAGTGTTGA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64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TCGAATGAGAGCAAT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AGGCCCATGATAATGT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26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)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AGG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CTTATATTTACACACA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ATCTCCTGGCCAACTGC</w:t>
            </w:r>
          </w:p>
        </w:tc>
      </w:tr>
      <w:tr w:rsidR="00390F27" w:rsidRPr="00390F27" w:rsidTr="001D21F1">
        <w:trPr>
          <w:trHeight w:val="254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69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GGGGAATAAAGAGAGAA</w:t>
            </w:r>
          </w:p>
        </w:tc>
      </w:tr>
      <w:tr w:rsidR="00390F27" w:rsidRPr="00390F27" w:rsidTr="001D21F1">
        <w:trPr>
          <w:trHeight w:val="254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CTTGGACTCTCACAC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307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0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GGACTAGTGTGTTAGG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TAGTGGTTGTGCGATT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08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TGAAGGAAGGAAATCAG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ATTGACATGGAGAGAG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58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TAAATATGTTGGTGAG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AACACATACGTCCCTCA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72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CACATGAACACATGAGC</w:t>
            </w:r>
          </w:p>
        </w:tc>
      </w:tr>
      <w:tr w:rsidR="00390F27" w:rsidRPr="00390F27" w:rsidTr="001D21F1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TATGGATTCCGTATGA</w:t>
            </w:r>
          </w:p>
        </w:tc>
      </w:tr>
      <w:tr w:rsidR="00390F27" w:rsidRPr="00390F27" w:rsidTr="004D78B4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33</w:t>
            </w:r>
          </w:p>
        </w:tc>
        <w:tc>
          <w:tcPr>
            <w:tcW w:w="1417" w:type="dxa"/>
            <w:vAlign w:val="bottom"/>
          </w:tcPr>
          <w:p w:rsidR="00390F27" w:rsidRPr="0037297F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)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AGG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TTATATATACACACACA</w:t>
            </w:r>
          </w:p>
        </w:tc>
      </w:tr>
      <w:tr w:rsidR="00390F27" w:rsidRPr="00390F27" w:rsidTr="004D78B4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90F27" w:rsidRPr="00390F27" w:rsidRDefault="00390F27" w:rsidP="001D21F1">
            <w:pPr>
              <w:spacing w:after="120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ATCTCCTGGCCAACTGC</w:t>
            </w:r>
          </w:p>
        </w:tc>
      </w:tr>
    </w:tbl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Default="00390F27" w:rsidP="00390F27">
      <w:pPr>
        <w:rPr>
          <w:lang w:val="en-US"/>
        </w:rPr>
      </w:pPr>
    </w:p>
    <w:p w:rsidR="00390F27" w:rsidRPr="005F4FED" w:rsidRDefault="00390F27" w:rsidP="00390F27">
      <w:pPr>
        <w:rPr>
          <w:lang w:val="en-US"/>
        </w:rPr>
      </w:pPr>
    </w:p>
    <w:p w:rsidR="002E3DF1" w:rsidRDefault="002E3DF1" w:rsidP="002E3DF1">
      <w:pPr>
        <w:rPr>
          <w:lang w:val="en-US"/>
        </w:rPr>
      </w:pPr>
    </w:p>
    <w:p w:rsidR="002E3DF1" w:rsidRDefault="002E3DF1" w:rsidP="002E3DF1">
      <w:pPr>
        <w:rPr>
          <w:lang w:val="en-US"/>
        </w:rPr>
      </w:pPr>
    </w:p>
    <w:p w:rsidR="00F811C6" w:rsidRDefault="00F811C6" w:rsidP="002E3DF1">
      <w:pPr>
        <w:rPr>
          <w:lang w:val="en-US"/>
        </w:rPr>
      </w:pPr>
    </w:p>
    <w:p w:rsidR="00F811C6" w:rsidRDefault="00F811C6" w:rsidP="002E3DF1">
      <w:pPr>
        <w:rPr>
          <w:lang w:val="en-US"/>
        </w:rPr>
      </w:pPr>
    </w:p>
    <w:p w:rsidR="000B14DD" w:rsidRPr="00DB71E0" w:rsidRDefault="000B14DD" w:rsidP="00F811C6">
      <w:pPr>
        <w:ind w:left="720"/>
        <w:rPr>
          <w:rFonts w:eastAsia="Times New Roman"/>
          <w:szCs w:val="20"/>
          <w:lang w:val="en-US" w:eastAsia="en-US"/>
        </w:rPr>
      </w:pPr>
    </w:p>
    <w:sectPr w:rsidR="000B14DD" w:rsidRPr="00DB71E0" w:rsidSect="00F811C6">
      <w:footerReference w:type="default" r:id="rId8"/>
      <w:pgSz w:w="12240" w:h="15840"/>
      <w:pgMar w:top="851" w:right="794" w:bottom="851" w:left="79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0EFC" w:rsidRDefault="00800EFC" w:rsidP="00E15DB1">
      <w:r>
        <w:separator/>
      </w:r>
    </w:p>
  </w:endnote>
  <w:endnote w:type="continuationSeparator" w:id="0">
    <w:p w:rsidR="00800EFC" w:rsidRDefault="00800EFC" w:rsidP="00E1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5785" w:rsidRDefault="00765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0EFC" w:rsidRDefault="00800EFC" w:rsidP="00E15DB1">
      <w:r>
        <w:separator/>
      </w:r>
    </w:p>
  </w:footnote>
  <w:footnote w:type="continuationSeparator" w:id="0">
    <w:p w:rsidR="00800EFC" w:rsidRDefault="00800EFC" w:rsidP="00E1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ED"/>
    <w:rsid w:val="000107AA"/>
    <w:rsid w:val="00021E2D"/>
    <w:rsid w:val="00055E6B"/>
    <w:rsid w:val="000630E8"/>
    <w:rsid w:val="00075697"/>
    <w:rsid w:val="000876A6"/>
    <w:rsid w:val="000A2430"/>
    <w:rsid w:val="000B14DD"/>
    <w:rsid w:val="000C2982"/>
    <w:rsid w:val="0010564E"/>
    <w:rsid w:val="001D21F1"/>
    <w:rsid w:val="001F2F5F"/>
    <w:rsid w:val="0021614C"/>
    <w:rsid w:val="002364AA"/>
    <w:rsid w:val="002D2E21"/>
    <w:rsid w:val="002E3DF1"/>
    <w:rsid w:val="002F0431"/>
    <w:rsid w:val="003028A0"/>
    <w:rsid w:val="0031074D"/>
    <w:rsid w:val="00311A81"/>
    <w:rsid w:val="003247E4"/>
    <w:rsid w:val="003552F9"/>
    <w:rsid w:val="0037297F"/>
    <w:rsid w:val="00377A6F"/>
    <w:rsid w:val="00383457"/>
    <w:rsid w:val="00390F27"/>
    <w:rsid w:val="00395EF4"/>
    <w:rsid w:val="003B0AC2"/>
    <w:rsid w:val="003B1ED4"/>
    <w:rsid w:val="003B5664"/>
    <w:rsid w:val="003E6D69"/>
    <w:rsid w:val="003F2AC9"/>
    <w:rsid w:val="003F64A6"/>
    <w:rsid w:val="0044031F"/>
    <w:rsid w:val="00445992"/>
    <w:rsid w:val="004632EE"/>
    <w:rsid w:val="004712C1"/>
    <w:rsid w:val="00476D53"/>
    <w:rsid w:val="004D78B4"/>
    <w:rsid w:val="004E5EB0"/>
    <w:rsid w:val="004F568C"/>
    <w:rsid w:val="00503A58"/>
    <w:rsid w:val="00523BFB"/>
    <w:rsid w:val="00595AC1"/>
    <w:rsid w:val="005C06C5"/>
    <w:rsid w:val="005D1736"/>
    <w:rsid w:val="005F4723"/>
    <w:rsid w:val="005F4FED"/>
    <w:rsid w:val="00603B66"/>
    <w:rsid w:val="00603C67"/>
    <w:rsid w:val="0062117D"/>
    <w:rsid w:val="00636918"/>
    <w:rsid w:val="00654C31"/>
    <w:rsid w:val="00667CB2"/>
    <w:rsid w:val="006A6D00"/>
    <w:rsid w:val="00745590"/>
    <w:rsid w:val="00765785"/>
    <w:rsid w:val="00776EE8"/>
    <w:rsid w:val="007A2177"/>
    <w:rsid w:val="007B198E"/>
    <w:rsid w:val="007C6370"/>
    <w:rsid w:val="007E09A1"/>
    <w:rsid w:val="00800EFC"/>
    <w:rsid w:val="00845089"/>
    <w:rsid w:val="00845528"/>
    <w:rsid w:val="008C0277"/>
    <w:rsid w:val="008C666E"/>
    <w:rsid w:val="0090152B"/>
    <w:rsid w:val="00917678"/>
    <w:rsid w:val="009459E9"/>
    <w:rsid w:val="009733C2"/>
    <w:rsid w:val="00994129"/>
    <w:rsid w:val="009946AF"/>
    <w:rsid w:val="009A44CA"/>
    <w:rsid w:val="009A5534"/>
    <w:rsid w:val="009C7C05"/>
    <w:rsid w:val="009D45E7"/>
    <w:rsid w:val="009E365F"/>
    <w:rsid w:val="009F208E"/>
    <w:rsid w:val="00A20F44"/>
    <w:rsid w:val="00A2288D"/>
    <w:rsid w:val="00A27DD2"/>
    <w:rsid w:val="00A35F69"/>
    <w:rsid w:val="00A8004C"/>
    <w:rsid w:val="00AD1EAE"/>
    <w:rsid w:val="00B00DC9"/>
    <w:rsid w:val="00B018D0"/>
    <w:rsid w:val="00B74884"/>
    <w:rsid w:val="00BB6704"/>
    <w:rsid w:val="00BF63F5"/>
    <w:rsid w:val="00C2545B"/>
    <w:rsid w:val="00C86937"/>
    <w:rsid w:val="00CA1659"/>
    <w:rsid w:val="00D61CB6"/>
    <w:rsid w:val="00DB71E0"/>
    <w:rsid w:val="00DC20A9"/>
    <w:rsid w:val="00DE0ACB"/>
    <w:rsid w:val="00DE5260"/>
    <w:rsid w:val="00E12C8A"/>
    <w:rsid w:val="00E13274"/>
    <w:rsid w:val="00E15DB1"/>
    <w:rsid w:val="00E257F4"/>
    <w:rsid w:val="00E50F72"/>
    <w:rsid w:val="00E523A0"/>
    <w:rsid w:val="00E66CD7"/>
    <w:rsid w:val="00EA1F63"/>
    <w:rsid w:val="00EA56D5"/>
    <w:rsid w:val="00EB4D53"/>
    <w:rsid w:val="00EB53CD"/>
    <w:rsid w:val="00F01ABF"/>
    <w:rsid w:val="00F249C1"/>
    <w:rsid w:val="00F30062"/>
    <w:rsid w:val="00F41A81"/>
    <w:rsid w:val="00F52CD1"/>
    <w:rsid w:val="00F56FE9"/>
    <w:rsid w:val="00F811C6"/>
    <w:rsid w:val="00FE7034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0C7BD-659D-47D3-BE1F-69A815C3C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    Microsatellite-containing clones, repeat motifs and inset size</vt:lpstr>
    </vt:vector>
  </TitlesOfParts>
  <Company>Alberta Research Council</Company>
  <LinksUpToDate>false</LinksUpToDate>
  <CharactersWithSpaces>2745</CharactersWithSpaces>
  <SharedDoc>false</SharedDoc>
  <HLinks>
    <vt:vector size="6" baseType="variant">
      <vt:variant>
        <vt:i4>3670093</vt:i4>
      </vt:variant>
      <vt:variant>
        <vt:i4>0</vt:i4>
      </vt:variant>
      <vt:variant>
        <vt:i4>0</vt:i4>
      </vt:variant>
      <vt:variant>
        <vt:i4>5</vt:i4>
      </vt:variant>
      <vt:variant>
        <vt:lpwstr>mailto:Om.Rajora@unb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   Microsatellite-containing clones, repeat motifs and inset size</dc:title>
  <dc:creator>shi</dc:creator>
  <cp:lastModifiedBy>Om Rajora</cp:lastModifiedBy>
  <cp:revision>3</cp:revision>
  <cp:lastPrinted>2013-06-24T18:05:00Z</cp:lastPrinted>
  <dcterms:created xsi:type="dcterms:W3CDTF">2014-06-15T05:29:00Z</dcterms:created>
  <dcterms:modified xsi:type="dcterms:W3CDTF">2014-06-15T05:31:00Z</dcterms:modified>
</cp:coreProperties>
</file>